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4C9A7" w14:textId="44FAEBE7" w:rsidR="00BA4B9D" w:rsidRPr="009814BD" w:rsidRDefault="00BA4B9D" w:rsidP="00F502DC">
      <w:pPr>
        <w:rPr>
          <w:sz w:val="20"/>
          <w:szCs w:val="20"/>
        </w:rPr>
      </w:pPr>
      <w:bookmarkStart w:id="0" w:name="_Hlk110876982"/>
      <w:bookmarkEnd w:id="0"/>
      <w:r w:rsidRPr="009814BD">
        <w:rPr>
          <w:b/>
          <w:bCs/>
          <w:sz w:val="20"/>
          <w:szCs w:val="20"/>
        </w:rPr>
        <w:t>Table S</w:t>
      </w:r>
      <w:r w:rsidR="00EA7266" w:rsidRPr="009814BD">
        <w:rPr>
          <w:b/>
          <w:bCs/>
          <w:sz w:val="20"/>
          <w:szCs w:val="20"/>
        </w:rPr>
        <w:t>1</w:t>
      </w:r>
      <w:r w:rsidRPr="009814BD">
        <w:rPr>
          <w:b/>
          <w:bCs/>
          <w:sz w:val="20"/>
          <w:szCs w:val="20"/>
        </w:rPr>
        <w:t>:</w:t>
      </w:r>
      <w:r w:rsidR="0057188E" w:rsidRPr="009814BD">
        <w:t xml:space="preserve"> </w:t>
      </w:r>
      <w:r w:rsidR="001D7C21" w:rsidRPr="009814BD">
        <w:rPr>
          <w:sz w:val="20"/>
          <w:szCs w:val="20"/>
        </w:rPr>
        <w:t>Screening e</w:t>
      </w:r>
      <w:bookmarkStart w:id="1" w:name="_GoBack"/>
      <w:bookmarkEnd w:id="1"/>
      <w:r w:rsidR="001D7C21" w:rsidRPr="009814BD">
        <w:rPr>
          <w:sz w:val="20"/>
          <w:szCs w:val="20"/>
        </w:rPr>
        <w:t>xperiments</w:t>
      </w:r>
      <w:r w:rsidR="00E63772" w:rsidRPr="009814BD">
        <w:rPr>
          <w:sz w:val="20"/>
          <w:szCs w:val="20"/>
        </w:rPr>
        <w:t xml:space="preserve"> of four macromolecules (CaSO</w:t>
      </w:r>
      <w:r w:rsidR="00E63772" w:rsidRPr="009814BD">
        <w:rPr>
          <w:sz w:val="20"/>
          <w:szCs w:val="20"/>
          <w:vertAlign w:val="subscript"/>
        </w:rPr>
        <w:t>4</w:t>
      </w:r>
      <w:r w:rsidR="00E63772" w:rsidRPr="009814BD">
        <w:rPr>
          <w:sz w:val="20"/>
          <w:szCs w:val="20"/>
        </w:rPr>
        <w:t>, MgCl</w:t>
      </w:r>
      <w:r w:rsidR="00E63772" w:rsidRPr="009814BD">
        <w:rPr>
          <w:sz w:val="20"/>
          <w:szCs w:val="20"/>
          <w:vertAlign w:val="subscript"/>
        </w:rPr>
        <w:t>2</w:t>
      </w:r>
      <w:r w:rsidR="00E63772" w:rsidRPr="009814BD">
        <w:rPr>
          <w:sz w:val="20"/>
          <w:szCs w:val="20"/>
        </w:rPr>
        <w:t>, PO</w:t>
      </w:r>
      <w:r w:rsidR="00E63772" w:rsidRPr="009814BD">
        <w:rPr>
          <w:sz w:val="20"/>
          <w:szCs w:val="20"/>
          <w:vertAlign w:val="subscript"/>
        </w:rPr>
        <w:t>4</w:t>
      </w:r>
      <w:r w:rsidR="00E63772" w:rsidRPr="009814BD">
        <w:rPr>
          <w:sz w:val="20"/>
          <w:szCs w:val="20"/>
          <w:vertAlign w:val="superscript"/>
        </w:rPr>
        <w:t>3-</w:t>
      </w:r>
      <w:r w:rsidR="00E63772" w:rsidRPr="009814BD">
        <w:rPr>
          <w:sz w:val="20"/>
          <w:szCs w:val="20"/>
        </w:rPr>
        <w:t>, and NH</w:t>
      </w:r>
      <w:r w:rsidR="00E63772" w:rsidRPr="009814BD">
        <w:rPr>
          <w:sz w:val="20"/>
          <w:szCs w:val="20"/>
          <w:vertAlign w:val="subscript"/>
        </w:rPr>
        <w:t>4</w:t>
      </w:r>
      <w:r w:rsidR="00E63772" w:rsidRPr="009814BD">
        <w:rPr>
          <w:sz w:val="20"/>
          <w:szCs w:val="20"/>
        </w:rPr>
        <w:t>Cl)</w:t>
      </w:r>
      <w:r w:rsidR="001D7C21" w:rsidRPr="009814BD">
        <w:rPr>
          <w:sz w:val="20"/>
          <w:szCs w:val="20"/>
        </w:rPr>
        <w:t xml:space="preserve"> </w:t>
      </w:r>
      <w:r w:rsidR="00E63772" w:rsidRPr="009814BD">
        <w:rPr>
          <w:sz w:val="20"/>
          <w:szCs w:val="20"/>
        </w:rPr>
        <w:t>with o</w:t>
      </w:r>
      <w:r w:rsidR="001D7C21" w:rsidRPr="009814BD">
        <w:rPr>
          <w:sz w:val="20"/>
          <w:szCs w:val="20"/>
        </w:rPr>
        <w:t xml:space="preserve">ne factor at a time screening strategy </w:t>
      </w:r>
      <w:r w:rsidR="00E63772" w:rsidRPr="009814BD">
        <w:rPr>
          <w:sz w:val="20"/>
          <w:szCs w:val="20"/>
        </w:rPr>
        <w:t xml:space="preserve">(A, B, C, D, E) </w:t>
      </w:r>
      <w:r w:rsidR="001D7C21" w:rsidRPr="009814BD">
        <w:rPr>
          <w:sz w:val="20"/>
          <w:szCs w:val="20"/>
        </w:rPr>
        <w:t>and c</w:t>
      </w:r>
      <w:r w:rsidR="0057188E" w:rsidRPr="009814BD">
        <w:rPr>
          <w:sz w:val="20"/>
          <w:szCs w:val="20"/>
        </w:rPr>
        <w:t xml:space="preserve">ombination of high levels of two factors at a time and keeping others at </w:t>
      </w:r>
      <w:r w:rsidR="001D7C21" w:rsidRPr="009814BD">
        <w:rPr>
          <w:sz w:val="20"/>
          <w:szCs w:val="20"/>
        </w:rPr>
        <w:t>the concentrations in the original DMB medium</w:t>
      </w:r>
      <w:r w:rsidR="00E63772" w:rsidRPr="009814BD">
        <w:rPr>
          <w:sz w:val="20"/>
          <w:szCs w:val="20"/>
        </w:rPr>
        <w:t xml:space="preserve"> (BC, BD, BE, CD, CE, DE)</w:t>
      </w:r>
      <w:r w:rsidR="001D7C21" w:rsidRPr="009814BD">
        <w:rPr>
          <w:sz w:val="20"/>
          <w:szCs w:val="20"/>
        </w:rPr>
        <w:t>.</w:t>
      </w:r>
    </w:p>
    <w:tbl>
      <w:tblPr>
        <w:tblStyle w:val="TableGrid"/>
        <w:tblW w:w="479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450"/>
        <w:gridCol w:w="1450"/>
        <w:gridCol w:w="1450"/>
        <w:gridCol w:w="1452"/>
        <w:gridCol w:w="1452"/>
      </w:tblGrid>
      <w:tr w:rsidR="009814BD" w:rsidRPr="009814BD" w14:paraId="26B7D740" w14:textId="77777777" w:rsidTr="008417ED">
        <w:trPr>
          <w:trHeight w:val="622"/>
        </w:trPr>
        <w:tc>
          <w:tcPr>
            <w:tcW w:w="833" w:type="pct"/>
            <w:tcBorders>
              <w:bottom w:val="single" w:sz="12" w:space="0" w:color="auto"/>
            </w:tcBorders>
            <w:vAlign w:val="center"/>
            <w:hideMark/>
          </w:tcPr>
          <w:p w14:paraId="0658C90A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Medium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  <w:hideMark/>
          </w:tcPr>
          <w:p w14:paraId="17252F0C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NH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sv-SE" w:eastAsia="sv-SE"/>
              </w:rPr>
              <w:t>4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Cl (g/L)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  <w:hideMark/>
          </w:tcPr>
          <w:p w14:paraId="088A8B7F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Na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sv-SE" w:eastAsia="sv-SE"/>
              </w:rPr>
              <w:t>2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HPO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sv-SE" w:eastAsia="sv-SE"/>
              </w:rPr>
              <w:t xml:space="preserve">4 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(g/L)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  <w:hideMark/>
          </w:tcPr>
          <w:p w14:paraId="46163A17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KH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sv-SE" w:eastAsia="sv-SE"/>
              </w:rPr>
              <w:t>2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PO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sv-SE" w:eastAsia="sv-SE"/>
              </w:rPr>
              <w:t xml:space="preserve">4 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(g/L)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  <w:hideMark/>
          </w:tcPr>
          <w:p w14:paraId="5DBF4B9C" w14:textId="43C8187E" w:rsidR="00BA4B9D" w:rsidRPr="009814BD" w:rsidRDefault="00BA4B9D" w:rsidP="00BA4B9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MgCl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sv-SE" w:eastAsia="sv-SE"/>
              </w:rPr>
              <w:t>2</w:t>
            </w:r>
            <w:r w:rsidR="00CE3873" w:rsidRPr="009814B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sv-SE" w:eastAsia="sv-SE"/>
              </w:rPr>
              <w:t xml:space="preserve"> </w:t>
            </w:r>
            <w:r w:rsidR="00CE3873"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× 6H</w:t>
            </w:r>
            <w:r w:rsidR="00CE3873" w:rsidRPr="009814B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sv-SE" w:eastAsia="sv-SE"/>
              </w:rPr>
              <w:t>2</w:t>
            </w:r>
            <w:r w:rsidR="00CE3873"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O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 xml:space="preserve"> (g/L)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  <w:hideMark/>
          </w:tcPr>
          <w:p w14:paraId="0EC495E9" w14:textId="5E4ACEBE" w:rsidR="00BA4B9D" w:rsidRPr="009814BD" w:rsidRDefault="00BA4B9D" w:rsidP="00BA4B9D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CaSO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sv-SE" w:eastAsia="sv-SE"/>
              </w:rPr>
              <w:t>4</w:t>
            </w:r>
            <w:r w:rsidR="00CE3873" w:rsidRPr="009814B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sv-SE" w:eastAsia="sv-SE"/>
              </w:rPr>
              <w:t xml:space="preserve"> </w:t>
            </w:r>
            <w:r w:rsidR="00CE3873"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× 2H</w:t>
            </w:r>
            <w:r w:rsidR="00CE3873" w:rsidRPr="009814B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sv-SE" w:eastAsia="sv-SE"/>
              </w:rPr>
              <w:t>2</w:t>
            </w:r>
            <w:r w:rsidR="00CE3873"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 xml:space="preserve">O </w:t>
            </w:r>
            <w:r w:rsidRPr="009814BD"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(g/L)</w:t>
            </w:r>
          </w:p>
        </w:tc>
      </w:tr>
      <w:tr w:rsidR="009814BD" w:rsidRPr="009814BD" w14:paraId="31D5C48F" w14:textId="77777777" w:rsidTr="008417ED">
        <w:trPr>
          <w:trHeight w:val="290"/>
        </w:trPr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C9704A" w14:textId="38248AEB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A (</w:t>
            </w:r>
            <w:r w:rsidR="005B2253"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DMB</w:t>
            </w: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E5B002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535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9E1092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8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EE94B1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7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CB3A77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8EE437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4</w:t>
            </w:r>
          </w:p>
        </w:tc>
      </w:tr>
      <w:tr w:rsidR="009814BD" w:rsidRPr="009814BD" w14:paraId="61CD3772" w14:textId="77777777" w:rsidTr="008417ED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26CBA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2000D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8BC86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55DA9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6F555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EAF05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4</w:t>
            </w:r>
          </w:p>
        </w:tc>
      </w:tr>
      <w:tr w:rsidR="009814BD" w:rsidRPr="009814BD" w14:paraId="255DF41E" w14:textId="77777777" w:rsidTr="008417ED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4E815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3509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5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77815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680FD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3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F4F10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8FAE5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4</w:t>
            </w:r>
          </w:p>
        </w:tc>
      </w:tr>
      <w:tr w:rsidR="009814BD" w:rsidRPr="009814BD" w14:paraId="53720536" w14:textId="77777777" w:rsidTr="008417ED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ADCF8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BE72B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5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024A0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9FD52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7FB8B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9EBA5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4</w:t>
            </w:r>
          </w:p>
        </w:tc>
      </w:tr>
      <w:tr w:rsidR="009814BD" w:rsidRPr="009814BD" w14:paraId="6FE35B0A" w14:textId="77777777" w:rsidTr="008417ED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ED483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B9501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5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4B64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8F0E6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EA2E3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BB7B5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</w:tr>
      <w:tr w:rsidR="009814BD" w:rsidRPr="009814BD" w14:paraId="2254B8F0" w14:textId="77777777" w:rsidTr="008417ED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888FF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B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C4394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94D4D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3E3E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3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B9DFF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938CB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4</w:t>
            </w:r>
          </w:p>
        </w:tc>
      </w:tr>
      <w:tr w:rsidR="009814BD" w:rsidRPr="009814BD" w14:paraId="212841D9" w14:textId="77777777" w:rsidTr="008417ED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785F6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B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AFFBC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1D98A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361EB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04598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AAE2A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4</w:t>
            </w:r>
          </w:p>
        </w:tc>
      </w:tr>
      <w:tr w:rsidR="009814BD" w:rsidRPr="009814BD" w14:paraId="35CF5456" w14:textId="77777777" w:rsidTr="008417ED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2EB57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B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2359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7F6C1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239D4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73A0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9378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</w:tr>
      <w:tr w:rsidR="009814BD" w:rsidRPr="009814BD" w14:paraId="3E9EDDFB" w14:textId="77777777" w:rsidTr="008417ED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336BD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C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E626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5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51273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1AD07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3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CAEB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905C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4</w:t>
            </w:r>
          </w:p>
        </w:tc>
      </w:tr>
      <w:tr w:rsidR="009814BD" w:rsidRPr="009814BD" w14:paraId="27C8D01D" w14:textId="77777777" w:rsidTr="008417ED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6C7BD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C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98A88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5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45A66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CD079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1.3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68E7F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5E21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</w:tr>
      <w:tr w:rsidR="009814BD" w:rsidRPr="009814BD" w14:paraId="0C7E7867" w14:textId="77777777" w:rsidTr="008417ED">
        <w:trPr>
          <w:trHeight w:val="304"/>
        </w:trPr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E49DE2" w14:textId="2FFA01BB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D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89CD88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53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9E9980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7374BA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0.2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51EA60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992072" w14:textId="77777777" w:rsidR="00BA4B9D" w:rsidRPr="009814BD" w:rsidRDefault="00BA4B9D" w:rsidP="00BA4B9D">
            <w:pPr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 w:rsidRPr="009814BD">
              <w:rPr>
                <w:rFonts w:eastAsia="Times New Roman" w:cs="Times New Roman"/>
                <w:sz w:val="20"/>
                <w:szCs w:val="20"/>
                <w:lang w:val="sv-SE" w:eastAsia="sv-SE"/>
              </w:rPr>
              <w:t>2</w:t>
            </w:r>
          </w:p>
        </w:tc>
      </w:tr>
    </w:tbl>
    <w:p w14:paraId="37E8C270" w14:textId="6DD4A6C4" w:rsidR="00C66070" w:rsidRPr="009814BD" w:rsidRDefault="00852342" w:rsidP="00C66070">
      <w:pPr>
        <w:pStyle w:val="Caption"/>
        <w:rPr>
          <w:color w:val="auto"/>
          <w:sz w:val="20"/>
        </w:rPr>
      </w:pPr>
      <w:r w:rsidRPr="009814BD">
        <w:rPr>
          <w:color w:val="auto"/>
        </w:rPr>
        <w:t xml:space="preserve">  </w:t>
      </w:r>
      <w:bookmarkStart w:id="2" w:name="_Hlk108789908"/>
    </w:p>
    <w:bookmarkEnd w:id="2"/>
    <w:p w14:paraId="42A277A4" w14:textId="183C4A99" w:rsidR="00C66070" w:rsidRPr="009814BD" w:rsidRDefault="00C66070" w:rsidP="007C37B9">
      <w:pPr>
        <w:tabs>
          <w:tab w:val="left" w:pos="8222"/>
        </w:tabs>
        <w:spacing w:line="240" w:lineRule="auto"/>
        <w:ind w:right="807"/>
        <w:jc w:val="both"/>
        <w:rPr>
          <w:sz w:val="20"/>
          <w:szCs w:val="18"/>
        </w:rPr>
      </w:pPr>
      <w:r w:rsidRPr="009814BD">
        <w:rPr>
          <w:b/>
          <w:bCs/>
          <w:sz w:val="20"/>
          <w:szCs w:val="18"/>
        </w:rPr>
        <w:t xml:space="preserve">Table </w:t>
      </w:r>
      <w:r w:rsidRPr="009814BD">
        <w:rPr>
          <w:b/>
          <w:bCs/>
          <w:noProof/>
          <w:sz w:val="20"/>
          <w:szCs w:val="18"/>
        </w:rPr>
        <w:t>S2</w:t>
      </w:r>
      <w:r w:rsidRPr="009814BD">
        <w:rPr>
          <w:b/>
          <w:bCs/>
          <w:sz w:val="20"/>
          <w:szCs w:val="18"/>
        </w:rPr>
        <w:t xml:space="preserve">. </w:t>
      </w:r>
      <w:r w:rsidRPr="009814BD">
        <w:rPr>
          <w:sz w:val="20"/>
          <w:szCs w:val="18"/>
        </w:rPr>
        <w:t xml:space="preserve">The growth profile of </w:t>
      </w:r>
      <w:r w:rsidRPr="009814BD">
        <w:rPr>
          <w:i/>
          <w:iCs/>
          <w:sz w:val="20"/>
          <w:szCs w:val="18"/>
        </w:rPr>
        <w:t xml:space="preserve">R. </w:t>
      </w:r>
      <w:proofErr w:type="spellStart"/>
      <w:r w:rsidRPr="009814BD">
        <w:rPr>
          <w:i/>
          <w:iCs/>
          <w:sz w:val="20"/>
          <w:szCs w:val="18"/>
        </w:rPr>
        <w:t>marinus</w:t>
      </w:r>
      <w:proofErr w:type="spellEnd"/>
      <w:r w:rsidRPr="009814BD">
        <w:rPr>
          <w:sz w:val="20"/>
          <w:szCs w:val="18"/>
        </w:rPr>
        <w:t xml:space="preserve"> DSM 16675 in DRM medium with different concentration of glucose as sole carbon source</w:t>
      </w:r>
    </w:p>
    <w:p w14:paraId="020A7B9A" w14:textId="48CB9D57" w:rsidR="00113D41" w:rsidRPr="009814BD" w:rsidRDefault="00C66070" w:rsidP="00113D41">
      <w:pPr>
        <w:tabs>
          <w:tab w:val="left" w:pos="8222"/>
        </w:tabs>
        <w:spacing w:line="240" w:lineRule="auto"/>
        <w:ind w:left="567" w:right="807"/>
        <w:jc w:val="both"/>
        <w:rPr>
          <w:sz w:val="20"/>
          <w:szCs w:val="18"/>
        </w:rPr>
      </w:pPr>
      <w:r w:rsidRPr="009814BD">
        <w:rPr>
          <w:noProof/>
        </w:rPr>
        <w:drawing>
          <wp:inline distT="0" distB="0" distL="0" distR="0" wp14:anchorId="5625D9B1" wp14:editId="051D3D03">
            <wp:extent cx="3673365" cy="1098303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719" cy="110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Hlk108792657"/>
    </w:p>
    <w:p w14:paraId="517F7E93" w14:textId="65B59463" w:rsidR="002E3C26" w:rsidRPr="009814BD" w:rsidRDefault="002E3C26" w:rsidP="002E3C26">
      <w:pPr>
        <w:keepNext/>
      </w:pPr>
      <w:r w:rsidRPr="009814BD">
        <w:rPr>
          <w:b/>
          <w:bCs/>
          <w:sz w:val="20"/>
          <w:szCs w:val="20"/>
        </w:rPr>
        <w:t>Table S3:</w:t>
      </w:r>
      <w:r w:rsidRPr="009814BD">
        <w:rPr>
          <w:sz w:val="20"/>
          <w:szCs w:val="20"/>
        </w:rPr>
        <w:t xml:space="preserve"> The preparation condition of DRM. (A) Preparation condition for stock solutions (B) The preparation condition for DRM with final concentration in the medium. The pH is adjusted to 7.2 by </w:t>
      </w:r>
      <w:proofErr w:type="spellStart"/>
      <w:r w:rsidRPr="009814BD">
        <w:rPr>
          <w:sz w:val="20"/>
          <w:szCs w:val="20"/>
        </w:rPr>
        <w:t>NaOH</w:t>
      </w:r>
      <w:proofErr w:type="spellEnd"/>
      <w:r w:rsidRPr="009814BD">
        <w:rPr>
          <w:sz w:val="20"/>
          <w:szCs w:val="20"/>
        </w:rPr>
        <w:t xml:space="preserve"> (6 M) after addition of the remaining water.</w:t>
      </w:r>
      <w:bookmarkEnd w:id="3"/>
      <w:r w:rsidRPr="009814BD">
        <w:t xml:space="preserve">          </w:t>
      </w:r>
    </w:p>
    <w:p w14:paraId="7C97FEA9" w14:textId="6C00B388" w:rsidR="002E3C26" w:rsidRPr="009814BD" w:rsidRDefault="00113D41" w:rsidP="00081E81">
      <w:pPr>
        <w:tabs>
          <w:tab w:val="left" w:pos="8222"/>
        </w:tabs>
        <w:spacing w:line="240" w:lineRule="auto"/>
        <w:ind w:right="807"/>
        <w:jc w:val="both"/>
        <w:rPr>
          <w:sz w:val="20"/>
          <w:szCs w:val="18"/>
        </w:rPr>
      </w:pPr>
      <w:r w:rsidRPr="009814BD">
        <w:rPr>
          <w:noProof/>
        </w:rPr>
        <w:drawing>
          <wp:inline distT="0" distB="0" distL="0" distR="0" wp14:anchorId="331F3E24" wp14:editId="0863897A">
            <wp:extent cx="5187950" cy="319067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899" cy="3212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7C35E" w14:textId="45951A7E" w:rsidR="008F58DF" w:rsidRPr="009814BD" w:rsidRDefault="008F58DF" w:rsidP="007C37B9">
      <w:pPr>
        <w:tabs>
          <w:tab w:val="left" w:pos="8222"/>
        </w:tabs>
        <w:spacing w:line="240" w:lineRule="auto"/>
        <w:ind w:right="807"/>
        <w:jc w:val="both"/>
        <w:rPr>
          <w:sz w:val="20"/>
          <w:szCs w:val="18"/>
        </w:rPr>
      </w:pPr>
      <w:bookmarkStart w:id="4" w:name="_Ref85975582"/>
      <w:bookmarkStart w:id="5" w:name="_Hlk108790079"/>
      <w:r w:rsidRPr="009814BD">
        <w:rPr>
          <w:b/>
          <w:bCs/>
          <w:sz w:val="20"/>
          <w:szCs w:val="18"/>
        </w:rPr>
        <w:lastRenderedPageBreak/>
        <w:t xml:space="preserve">Table </w:t>
      </w:r>
      <w:bookmarkEnd w:id="4"/>
      <w:r w:rsidRPr="009814BD">
        <w:rPr>
          <w:b/>
          <w:bCs/>
          <w:noProof/>
          <w:sz w:val="20"/>
          <w:szCs w:val="18"/>
        </w:rPr>
        <w:t>S</w:t>
      </w:r>
      <w:r w:rsidR="00081E81" w:rsidRPr="009814BD">
        <w:rPr>
          <w:b/>
          <w:bCs/>
          <w:noProof/>
          <w:sz w:val="20"/>
          <w:szCs w:val="18"/>
        </w:rPr>
        <w:t>4</w:t>
      </w:r>
      <w:r w:rsidRPr="009814BD">
        <w:rPr>
          <w:b/>
          <w:bCs/>
          <w:sz w:val="20"/>
          <w:szCs w:val="18"/>
        </w:rPr>
        <w:t xml:space="preserve">. </w:t>
      </w:r>
      <w:r w:rsidRPr="009814BD">
        <w:rPr>
          <w:sz w:val="20"/>
          <w:szCs w:val="18"/>
        </w:rPr>
        <w:t xml:space="preserve">The relative monosaccharide composition </w:t>
      </w:r>
      <w:r w:rsidR="008A6C6A" w:rsidRPr="009814BD">
        <w:rPr>
          <w:sz w:val="20"/>
          <w:szCs w:val="18"/>
        </w:rPr>
        <w:t xml:space="preserve">(molar ratio) </w:t>
      </w:r>
      <w:r w:rsidRPr="009814BD">
        <w:rPr>
          <w:sz w:val="20"/>
          <w:szCs w:val="18"/>
        </w:rPr>
        <w:t xml:space="preserve">of the purified EPSs produced by </w:t>
      </w:r>
      <w:r w:rsidRPr="009814BD">
        <w:rPr>
          <w:i/>
          <w:iCs/>
          <w:sz w:val="20"/>
          <w:szCs w:val="18"/>
        </w:rPr>
        <w:t xml:space="preserve">R. </w:t>
      </w:r>
      <w:proofErr w:type="spellStart"/>
      <w:r w:rsidRPr="009814BD">
        <w:rPr>
          <w:i/>
          <w:iCs/>
          <w:sz w:val="20"/>
          <w:szCs w:val="18"/>
        </w:rPr>
        <w:t>marinus</w:t>
      </w:r>
      <w:proofErr w:type="spellEnd"/>
      <w:r w:rsidRPr="009814BD">
        <w:rPr>
          <w:sz w:val="20"/>
          <w:szCs w:val="18"/>
        </w:rPr>
        <w:t xml:space="preserve"> DSM 16675 in RDM. The amount of </w:t>
      </w:r>
      <w:r w:rsidR="00440DE6" w:rsidRPr="009814BD">
        <w:rPr>
          <w:sz w:val="20"/>
          <w:szCs w:val="18"/>
        </w:rPr>
        <w:t>g</w:t>
      </w:r>
      <w:r w:rsidRPr="009814BD">
        <w:rPr>
          <w:sz w:val="20"/>
          <w:szCs w:val="18"/>
        </w:rPr>
        <w:t xml:space="preserve">lucose is set as </w:t>
      </w:r>
      <w:r w:rsidR="008A6C6A" w:rsidRPr="009814BD">
        <w:rPr>
          <w:sz w:val="20"/>
          <w:szCs w:val="18"/>
        </w:rPr>
        <w:t>1.</w:t>
      </w:r>
    </w:p>
    <w:bookmarkEnd w:id="5"/>
    <w:p w14:paraId="5A1B8486" w14:textId="77777777" w:rsidR="007C37B9" w:rsidRPr="009814BD" w:rsidRDefault="008F58DF" w:rsidP="007C37B9">
      <w:pPr>
        <w:spacing w:line="360" w:lineRule="auto"/>
        <w:jc w:val="both"/>
      </w:pPr>
      <w:r w:rsidRPr="009814BD">
        <w:t xml:space="preserve">                                </w:t>
      </w:r>
      <w:r w:rsidRPr="009814BD">
        <w:rPr>
          <w:noProof/>
        </w:rPr>
        <w:drawing>
          <wp:inline distT="0" distB="0" distL="0" distR="0" wp14:anchorId="74E7BF83" wp14:editId="79AAFF9E">
            <wp:extent cx="3057525" cy="857250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41" w:rightFromText="141" w:vertAnchor="text" w:horzAnchor="margin" w:tblpY="1210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1134"/>
        <w:gridCol w:w="992"/>
        <w:gridCol w:w="1418"/>
        <w:gridCol w:w="1134"/>
        <w:gridCol w:w="1417"/>
      </w:tblGrid>
      <w:tr w:rsidR="009814BD" w:rsidRPr="009814BD" w14:paraId="757B1A9E" w14:textId="77777777" w:rsidTr="007C37B9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A503D35" w14:textId="77777777" w:rsidR="007C37B9" w:rsidRPr="009814BD" w:rsidRDefault="007C37B9" w:rsidP="007C37B9">
            <w:pPr>
              <w:keepNext/>
              <w:jc w:val="center"/>
              <w:rPr>
                <w:b/>
                <w:sz w:val="20"/>
              </w:rPr>
            </w:pPr>
            <w:r w:rsidRPr="009814BD">
              <w:rPr>
                <w:b/>
                <w:sz w:val="20"/>
              </w:rPr>
              <w:t>Time (h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48D48C" w14:textId="77777777" w:rsidR="007C37B9" w:rsidRPr="009814BD" w:rsidRDefault="007C37B9" w:rsidP="007C37B9">
            <w:pPr>
              <w:keepNext/>
              <w:jc w:val="center"/>
              <w:rPr>
                <w:b/>
                <w:sz w:val="20"/>
              </w:rPr>
            </w:pPr>
            <w:r w:rsidRPr="009814BD">
              <w:rPr>
                <w:b/>
                <w:sz w:val="20"/>
              </w:rPr>
              <w:t>CDW (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0EE4D5" w14:textId="77777777" w:rsidR="007C37B9" w:rsidRPr="009814BD" w:rsidRDefault="007C37B9" w:rsidP="007C37B9">
            <w:pPr>
              <w:keepNext/>
              <w:jc w:val="center"/>
              <w:rPr>
                <w:b/>
                <w:sz w:val="20"/>
              </w:rPr>
            </w:pPr>
            <w:r w:rsidRPr="009814BD">
              <w:rPr>
                <w:b/>
                <w:sz w:val="20"/>
              </w:rPr>
              <w:t>ln(CDW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6DC7BF" w14:textId="77777777" w:rsidR="007C37B9" w:rsidRPr="009814BD" w:rsidRDefault="007C37B9" w:rsidP="007C37B9">
            <w:pPr>
              <w:keepNext/>
              <w:jc w:val="center"/>
              <w:rPr>
                <w:b/>
                <w:sz w:val="20"/>
              </w:rPr>
            </w:pPr>
            <w:r w:rsidRPr="009814BD">
              <w:rPr>
                <w:b/>
                <w:sz w:val="20"/>
              </w:rPr>
              <w:t>Sulfate (</w:t>
            </w:r>
            <w:proofErr w:type="spellStart"/>
            <w:r w:rsidRPr="009814BD">
              <w:rPr>
                <w:b/>
                <w:sz w:val="20"/>
              </w:rPr>
              <w:t>mM</w:t>
            </w:r>
            <w:proofErr w:type="spellEnd"/>
            <w:r w:rsidRPr="009814BD">
              <w:rPr>
                <w:b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94DAB5" w14:textId="77777777" w:rsidR="007C37B9" w:rsidRPr="009814BD" w:rsidRDefault="007C37B9" w:rsidP="007C37B9">
            <w:pPr>
              <w:keepNext/>
              <w:jc w:val="center"/>
              <w:rPr>
                <w:b/>
                <w:sz w:val="20"/>
              </w:rPr>
            </w:pPr>
            <w:r w:rsidRPr="009814BD">
              <w:rPr>
                <w:b/>
                <w:sz w:val="20"/>
              </w:rPr>
              <w:t>Sulfate (</w:t>
            </w:r>
            <w:proofErr w:type="spellStart"/>
            <w:r w:rsidRPr="009814BD">
              <w:rPr>
                <w:b/>
                <w:sz w:val="20"/>
              </w:rPr>
              <w:t>mM</w:t>
            </w:r>
            <w:proofErr w:type="spellEnd"/>
            <w:r w:rsidRPr="009814BD">
              <w:rPr>
                <w:b/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970FF1" w14:textId="77777777" w:rsidR="007C37B9" w:rsidRPr="009814BD" w:rsidRDefault="007C37B9" w:rsidP="007C37B9">
            <w:pPr>
              <w:keepNext/>
              <w:jc w:val="center"/>
              <w:rPr>
                <w:b/>
                <w:sz w:val="20"/>
              </w:rPr>
            </w:pPr>
            <w:r w:rsidRPr="009814BD">
              <w:rPr>
                <w:b/>
                <w:sz w:val="20"/>
              </w:rPr>
              <w:t>Phosphate (</w:t>
            </w:r>
            <w:proofErr w:type="spellStart"/>
            <w:r w:rsidRPr="009814BD">
              <w:rPr>
                <w:b/>
                <w:sz w:val="20"/>
              </w:rPr>
              <w:t>mM</w:t>
            </w:r>
            <w:proofErr w:type="spellEnd"/>
            <w:r w:rsidRPr="009814BD">
              <w:rPr>
                <w:b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4B879D" w14:textId="77777777" w:rsidR="007C37B9" w:rsidRPr="009814BD" w:rsidRDefault="007C37B9" w:rsidP="007C37B9">
            <w:pPr>
              <w:keepNext/>
              <w:jc w:val="center"/>
              <w:rPr>
                <w:b/>
                <w:sz w:val="20"/>
              </w:rPr>
            </w:pPr>
            <w:r w:rsidRPr="009814BD">
              <w:rPr>
                <w:b/>
                <w:sz w:val="20"/>
              </w:rPr>
              <w:t>Phosphate (</w:t>
            </w:r>
            <w:proofErr w:type="spellStart"/>
            <w:r w:rsidRPr="009814BD">
              <w:rPr>
                <w:b/>
                <w:sz w:val="20"/>
              </w:rPr>
              <w:t>mM</w:t>
            </w:r>
            <w:proofErr w:type="spellEnd"/>
            <w:r w:rsidRPr="009814BD">
              <w:rPr>
                <w:b/>
                <w:sz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9E5DA4" w14:textId="77777777" w:rsidR="007C37B9" w:rsidRPr="009814BD" w:rsidRDefault="007C37B9" w:rsidP="007C37B9">
            <w:pPr>
              <w:keepNext/>
              <w:jc w:val="center"/>
              <w:rPr>
                <w:b/>
                <w:sz w:val="20"/>
              </w:rPr>
            </w:pPr>
            <w:r w:rsidRPr="009814BD">
              <w:rPr>
                <w:b/>
                <w:sz w:val="20"/>
              </w:rPr>
              <w:t>Ammonium (</w:t>
            </w:r>
            <w:proofErr w:type="spellStart"/>
            <w:r w:rsidRPr="009814BD">
              <w:rPr>
                <w:b/>
                <w:sz w:val="20"/>
              </w:rPr>
              <w:t>mM</w:t>
            </w:r>
            <w:proofErr w:type="spellEnd"/>
            <w:r w:rsidRPr="009814BD">
              <w:rPr>
                <w:b/>
                <w:sz w:val="20"/>
              </w:rPr>
              <w:t>)</w:t>
            </w:r>
          </w:p>
        </w:tc>
      </w:tr>
      <w:tr w:rsidR="009814BD" w:rsidRPr="009814BD" w14:paraId="1BB074DB" w14:textId="77777777" w:rsidTr="007C37B9">
        <w:tc>
          <w:tcPr>
            <w:tcW w:w="959" w:type="dxa"/>
            <w:tcBorders>
              <w:top w:val="single" w:sz="4" w:space="0" w:color="auto"/>
            </w:tcBorders>
          </w:tcPr>
          <w:p w14:paraId="0EB90887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88D086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B48855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-1.6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DF1531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0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3D03CB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C75A7D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E73BC9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ED67B5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10</w:t>
            </w:r>
          </w:p>
        </w:tc>
      </w:tr>
      <w:tr w:rsidR="009814BD" w:rsidRPr="009814BD" w14:paraId="741E5642" w14:textId="77777777" w:rsidTr="007C37B9">
        <w:tc>
          <w:tcPr>
            <w:tcW w:w="959" w:type="dxa"/>
            <w:tcBorders>
              <w:bottom w:val="single" w:sz="4" w:space="0" w:color="auto"/>
            </w:tcBorders>
          </w:tcPr>
          <w:p w14:paraId="5B7FB0D3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AF827E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2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2DEE93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1.0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2625DC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876C6B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573CAE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BFCA0F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B77C0A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0</w:t>
            </w:r>
          </w:p>
        </w:tc>
      </w:tr>
      <w:tr w:rsidR="009814BD" w:rsidRPr="009814BD" w14:paraId="2236FAED" w14:textId="77777777" w:rsidTr="007C37B9">
        <w:tc>
          <w:tcPr>
            <w:tcW w:w="3085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14:paraId="4AE01EE2" w14:textId="77777777" w:rsidR="007C37B9" w:rsidRPr="009814BD" w:rsidRDefault="007C37B9" w:rsidP="007C37B9">
            <w:pPr>
              <w:keepNext/>
              <w:jc w:val="right"/>
              <w:rPr>
                <w:sz w:val="20"/>
              </w:rPr>
            </w:pPr>
            <w:r w:rsidRPr="009814BD">
              <w:rPr>
                <w:i/>
                <w:sz w:val="20"/>
              </w:rPr>
              <w:t xml:space="preserve">In vivo </w:t>
            </w:r>
            <w:r w:rsidRPr="009814BD">
              <w:rPr>
                <w:sz w:val="20"/>
              </w:rPr>
              <w:t>rates (</w:t>
            </w:r>
            <w:proofErr w:type="spellStart"/>
            <w:r w:rsidRPr="009814BD">
              <w:rPr>
                <w:sz w:val="20"/>
              </w:rPr>
              <w:t>mmol</w:t>
            </w:r>
            <w:proofErr w:type="spellEnd"/>
            <w:r w:rsidRPr="009814BD">
              <w:rPr>
                <w:sz w:val="20"/>
              </w:rPr>
              <w:t>/CDW/h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130D9627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-0.0111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14:paraId="0B4605AD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-0.1114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</w:tcPr>
          <w:p w14:paraId="18547778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-0.2228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7B780437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-1.1139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4646B913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-0.5570</w:t>
            </w:r>
          </w:p>
        </w:tc>
      </w:tr>
      <w:tr w:rsidR="009814BD" w:rsidRPr="009814BD" w14:paraId="03C6EFF5" w14:textId="77777777" w:rsidTr="007C37B9">
        <w:tc>
          <w:tcPr>
            <w:tcW w:w="3085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32451497" w14:textId="77777777" w:rsidR="007C37B9" w:rsidRPr="009814BD" w:rsidRDefault="007C37B9" w:rsidP="007C37B9">
            <w:pPr>
              <w:keepNext/>
              <w:jc w:val="right"/>
              <w:rPr>
                <w:sz w:val="20"/>
              </w:rPr>
            </w:pPr>
            <w:r w:rsidRPr="009814BD">
              <w:rPr>
                <w:i/>
                <w:sz w:val="20"/>
              </w:rPr>
              <w:t xml:space="preserve">In silico </w:t>
            </w:r>
            <w:r w:rsidRPr="009814BD">
              <w:rPr>
                <w:sz w:val="20"/>
              </w:rPr>
              <w:t>rates (</w:t>
            </w:r>
            <w:proofErr w:type="spellStart"/>
            <w:r w:rsidRPr="009814BD">
              <w:rPr>
                <w:sz w:val="20"/>
              </w:rPr>
              <w:t>mmol</w:t>
            </w:r>
            <w:proofErr w:type="spellEnd"/>
            <w:r w:rsidRPr="009814BD">
              <w:rPr>
                <w:sz w:val="20"/>
              </w:rPr>
              <w:t>/CDW/h)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F33AB11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-0.047</w:t>
            </w:r>
          </w:p>
        </w:tc>
        <w:tc>
          <w:tcPr>
            <w:tcW w:w="255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C366639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-0.20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6DFC5147" w14:textId="77777777" w:rsidR="007C37B9" w:rsidRPr="009814BD" w:rsidRDefault="007C37B9" w:rsidP="007C37B9">
            <w:pPr>
              <w:keepNext/>
              <w:jc w:val="center"/>
              <w:rPr>
                <w:sz w:val="20"/>
              </w:rPr>
            </w:pPr>
            <w:r w:rsidRPr="009814BD">
              <w:rPr>
                <w:sz w:val="20"/>
              </w:rPr>
              <w:t>-1.98</w:t>
            </w:r>
          </w:p>
        </w:tc>
      </w:tr>
    </w:tbl>
    <w:p w14:paraId="22E2231C" w14:textId="27F3A65B" w:rsidR="006F333D" w:rsidRPr="009814BD" w:rsidRDefault="00CF78FD" w:rsidP="007C37B9">
      <w:pPr>
        <w:spacing w:line="360" w:lineRule="auto"/>
        <w:jc w:val="both"/>
        <w:rPr>
          <w:b/>
          <w:bCs/>
        </w:rPr>
      </w:pPr>
      <w:r w:rsidRPr="009814BD">
        <w:rPr>
          <w:b/>
          <w:sz w:val="20"/>
        </w:rPr>
        <w:t>Table S</w:t>
      </w:r>
      <w:r w:rsidR="00081E81" w:rsidRPr="009814BD">
        <w:rPr>
          <w:b/>
          <w:sz w:val="20"/>
        </w:rPr>
        <w:t>5</w:t>
      </w:r>
      <w:r w:rsidRPr="009814BD">
        <w:rPr>
          <w:b/>
          <w:sz w:val="20"/>
        </w:rPr>
        <w:t>:</w:t>
      </w:r>
      <w:r w:rsidRPr="009814BD">
        <w:rPr>
          <w:sz w:val="20"/>
        </w:rPr>
        <w:t xml:space="preserve"> </w:t>
      </w:r>
      <w:r w:rsidR="00D81F8D" w:rsidRPr="009814BD">
        <w:rPr>
          <w:sz w:val="20"/>
        </w:rPr>
        <w:t xml:space="preserve">Uptake and secretion rates of selected metabolites. </w:t>
      </w:r>
      <w:r w:rsidR="00D81F8D" w:rsidRPr="009814BD">
        <w:rPr>
          <w:i/>
          <w:sz w:val="20"/>
        </w:rPr>
        <w:t xml:space="preserve">In vivo </w:t>
      </w:r>
      <w:r w:rsidR="00D81F8D" w:rsidRPr="009814BD">
        <w:rPr>
          <w:sz w:val="20"/>
        </w:rPr>
        <w:t xml:space="preserve">rates were determined from experimental data in </w:t>
      </w:r>
      <w:r w:rsidR="00D81F8D" w:rsidRPr="009814BD">
        <w:rPr>
          <w:b/>
          <w:sz w:val="20"/>
        </w:rPr>
        <w:t xml:space="preserve">Fig. </w:t>
      </w:r>
      <w:r w:rsidR="00917579" w:rsidRPr="009814BD">
        <w:rPr>
          <w:b/>
          <w:sz w:val="20"/>
        </w:rPr>
        <w:t>7</w:t>
      </w:r>
      <w:r w:rsidR="00D81F8D" w:rsidRPr="009814BD">
        <w:rPr>
          <w:sz w:val="20"/>
        </w:rPr>
        <w:t xml:space="preserve">. </w:t>
      </w:r>
      <w:r w:rsidR="00D81F8D" w:rsidRPr="009814BD">
        <w:rPr>
          <w:i/>
          <w:sz w:val="20"/>
        </w:rPr>
        <w:t xml:space="preserve">In silico </w:t>
      </w:r>
      <w:r w:rsidR="00D81F8D" w:rsidRPr="009814BD">
        <w:rPr>
          <w:sz w:val="20"/>
        </w:rPr>
        <w:t xml:space="preserve">rates were obtained by simulating maximum growth rate in a genome-scale metabolic model of </w:t>
      </w:r>
      <w:r w:rsidR="00D81F8D" w:rsidRPr="009814BD">
        <w:rPr>
          <w:i/>
          <w:sz w:val="20"/>
        </w:rPr>
        <w:t xml:space="preserve">R. </w:t>
      </w:r>
      <w:proofErr w:type="spellStart"/>
      <w:r w:rsidR="00D81F8D" w:rsidRPr="009814BD">
        <w:rPr>
          <w:i/>
          <w:sz w:val="20"/>
        </w:rPr>
        <w:t>marinus</w:t>
      </w:r>
      <w:proofErr w:type="spellEnd"/>
      <w:r w:rsidR="00D81F8D" w:rsidRPr="009814BD">
        <w:rPr>
          <w:sz w:val="20"/>
        </w:rPr>
        <w:t>.</w:t>
      </w:r>
    </w:p>
    <w:p w14:paraId="4CF9F005" w14:textId="3FDE5255" w:rsidR="008953E9" w:rsidRPr="009814BD" w:rsidRDefault="008953E9" w:rsidP="00852342">
      <w:pPr>
        <w:keepNext/>
      </w:pPr>
    </w:p>
    <w:p w14:paraId="5F58B41C" w14:textId="69028776" w:rsidR="009B7094" w:rsidRPr="009814BD" w:rsidRDefault="009B7094" w:rsidP="00852342">
      <w:pPr>
        <w:keepNext/>
      </w:pPr>
    </w:p>
    <w:p w14:paraId="2113AC49" w14:textId="0AC52E03" w:rsidR="009B7094" w:rsidRPr="009814BD" w:rsidRDefault="009B7094" w:rsidP="00852342">
      <w:pPr>
        <w:keepNext/>
      </w:pPr>
    </w:p>
    <w:p w14:paraId="4982D320" w14:textId="77777777" w:rsidR="009B7094" w:rsidRPr="009814BD" w:rsidRDefault="009B7094" w:rsidP="00852342">
      <w:pPr>
        <w:keepNext/>
      </w:pPr>
    </w:p>
    <w:p w14:paraId="402C2355" w14:textId="18682996" w:rsidR="00CB4843" w:rsidRPr="009814BD" w:rsidRDefault="005D3FBE" w:rsidP="00CB4843">
      <w:pPr>
        <w:keepNext/>
      </w:pPr>
      <w:r w:rsidRPr="009814BD">
        <w:rPr>
          <w:noProof/>
        </w:rPr>
        <w:drawing>
          <wp:inline distT="0" distB="0" distL="0" distR="0" wp14:anchorId="63D7DC52" wp14:editId="4E0D18F6">
            <wp:extent cx="6351104" cy="2254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6963" cy="225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85E19" w14:textId="61C55F6D" w:rsidR="006F333D" w:rsidRPr="009814BD" w:rsidRDefault="00CB4843" w:rsidP="00D81F8D">
      <w:pPr>
        <w:pStyle w:val="Caption"/>
        <w:rPr>
          <w:noProof/>
          <w:color w:val="auto"/>
        </w:rPr>
      </w:pPr>
      <w:r w:rsidRPr="009814BD">
        <w:rPr>
          <w:color w:val="auto"/>
          <w:sz w:val="20"/>
          <w:szCs w:val="20"/>
        </w:rPr>
        <w:t>Figure S1</w:t>
      </w:r>
      <w:r w:rsidRPr="009814BD">
        <w:rPr>
          <w:b w:val="0"/>
          <w:bCs w:val="0"/>
          <w:color w:val="auto"/>
          <w:sz w:val="20"/>
          <w:szCs w:val="20"/>
        </w:rPr>
        <w:t xml:space="preserve">. </w:t>
      </w:r>
      <w:r w:rsidR="000B190A" w:rsidRPr="009814BD">
        <w:rPr>
          <w:b w:val="0"/>
          <w:bCs w:val="0"/>
          <w:color w:val="auto"/>
          <w:sz w:val="20"/>
          <w:szCs w:val="20"/>
        </w:rPr>
        <w:t xml:space="preserve">The monosaccharides chromatograms of the purified EPSs produced by </w:t>
      </w:r>
      <w:r w:rsidR="000B190A" w:rsidRPr="009814BD">
        <w:rPr>
          <w:b w:val="0"/>
          <w:bCs w:val="0"/>
          <w:i/>
          <w:iCs/>
          <w:color w:val="auto"/>
          <w:sz w:val="20"/>
          <w:szCs w:val="20"/>
        </w:rPr>
        <w:t xml:space="preserve">R. </w:t>
      </w:r>
      <w:proofErr w:type="spellStart"/>
      <w:r w:rsidR="000B190A" w:rsidRPr="009814BD">
        <w:rPr>
          <w:b w:val="0"/>
          <w:bCs w:val="0"/>
          <w:i/>
          <w:iCs/>
          <w:color w:val="auto"/>
          <w:sz w:val="20"/>
          <w:szCs w:val="20"/>
        </w:rPr>
        <w:t>marinus</w:t>
      </w:r>
      <w:proofErr w:type="spellEnd"/>
      <w:r w:rsidR="000B190A" w:rsidRPr="009814BD">
        <w:rPr>
          <w:b w:val="0"/>
          <w:bCs w:val="0"/>
          <w:color w:val="auto"/>
          <w:sz w:val="20"/>
          <w:szCs w:val="20"/>
        </w:rPr>
        <w:t xml:space="preserve"> DSM 16675 in DRM with two unidentified peaks.</w:t>
      </w:r>
      <w:r w:rsidR="006F333D" w:rsidRPr="009814BD">
        <w:rPr>
          <w:noProof/>
          <w:color w:val="auto"/>
        </w:rPr>
        <w:t xml:space="preserve"> </w:t>
      </w:r>
    </w:p>
    <w:p w14:paraId="6BEAC1A5" w14:textId="29B3223E" w:rsidR="009011B5" w:rsidRPr="009814BD" w:rsidRDefault="00013F81" w:rsidP="009011B5">
      <w:r w:rsidRPr="009814BD">
        <w:rPr>
          <w:noProof/>
        </w:rPr>
        <w:lastRenderedPageBreak/>
        <w:drawing>
          <wp:inline distT="0" distB="0" distL="0" distR="0" wp14:anchorId="0DA3DC69" wp14:editId="778DE39B">
            <wp:extent cx="5760720" cy="29571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03406" w14:textId="39E1E4FF" w:rsidR="009011B5" w:rsidRPr="009814BD" w:rsidRDefault="009011B5" w:rsidP="009011B5">
      <w:pPr>
        <w:tabs>
          <w:tab w:val="left" w:pos="8222"/>
        </w:tabs>
        <w:spacing w:line="240" w:lineRule="auto"/>
        <w:ind w:left="567" w:right="807"/>
        <w:jc w:val="both"/>
        <w:rPr>
          <w:sz w:val="20"/>
          <w:szCs w:val="18"/>
        </w:rPr>
      </w:pPr>
      <w:bookmarkStart w:id="6" w:name="_Ref96867337"/>
      <w:bookmarkStart w:id="7" w:name="_Hlk108793139"/>
      <w:r w:rsidRPr="009814BD">
        <w:rPr>
          <w:b/>
          <w:bCs/>
          <w:sz w:val="20"/>
          <w:szCs w:val="18"/>
        </w:rPr>
        <w:t xml:space="preserve">Figure </w:t>
      </w:r>
      <w:bookmarkEnd w:id="6"/>
      <w:r w:rsidRPr="009814BD">
        <w:rPr>
          <w:b/>
          <w:bCs/>
          <w:noProof/>
          <w:sz w:val="20"/>
          <w:szCs w:val="18"/>
        </w:rPr>
        <w:t xml:space="preserve">S2. </w:t>
      </w:r>
      <w:r w:rsidRPr="009814BD">
        <w:rPr>
          <w:sz w:val="20"/>
          <w:szCs w:val="18"/>
        </w:rPr>
        <w:t xml:space="preserve">FT-RI spectrum of the purified exopolysaccharide from </w:t>
      </w:r>
      <w:r w:rsidRPr="009814BD">
        <w:rPr>
          <w:i/>
          <w:sz w:val="20"/>
          <w:szCs w:val="18"/>
        </w:rPr>
        <w:t xml:space="preserve">R. </w:t>
      </w:r>
      <w:proofErr w:type="spellStart"/>
      <w:r w:rsidRPr="009814BD">
        <w:rPr>
          <w:i/>
          <w:sz w:val="20"/>
          <w:szCs w:val="18"/>
        </w:rPr>
        <w:t>marinus</w:t>
      </w:r>
      <w:proofErr w:type="spellEnd"/>
      <w:r w:rsidRPr="009814BD">
        <w:rPr>
          <w:sz w:val="20"/>
          <w:szCs w:val="18"/>
        </w:rPr>
        <w:t xml:space="preserve"> DSM 16675 grown in DRM.</w:t>
      </w:r>
    </w:p>
    <w:bookmarkEnd w:id="7"/>
    <w:p w14:paraId="4530C4E7" w14:textId="77777777" w:rsidR="009011B5" w:rsidRPr="009814BD" w:rsidRDefault="009011B5" w:rsidP="009011B5"/>
    <w:sectPr w:rsidR="009011B5" w:rsidRPr="009814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B71"/>
    <w:rsid w:val="00013F81"/>
    <w:rsid w:val="0002633B"/>
    <w:rsid w:val="00081E81"/>
    <w:rsid w:val="000B190A"/>
    <w:rsid w:val="00113D41"/>
    <w:rsid w:val="001D6B09"/>
    <w:rsid w:val="001D7C21"/>
    <w:rsid w:val="001F72E1"/>
    <w:rsid w:val="00292356"/>
    <w:rsid w:val="002D35A0"/>
    <w:rsid w:val="002D36EA"/>
    <w:rsid w:val="002D5ABA"/>
    <w:rsid w:val="002E1996"/>
    <w:rsid w:val="002E3C26"/>
    <w:rsid w:val="002F0FB2"/>
    <w:rsid w:val="0030709F"/>
    <w:rsid w:val="0031349D"/>
    <w:rsid w:val="0033229B"/>
    <w:rsid w:val="003A0F7A"/>
    <w:rsid w:val="003E26EA"/>
    <w:rsid w:val="003F3758"/>
    <w:rsid w:val="00433D63"/>
    <w:rsid w:val="00440DE6"/>
    <w:rsid w:val="004D3CA3"/>
    <w:rsid w:val="0057188E"/>
    <w:rsid w:val="00576B75"/>
    <w:rsid w:val="00591A06"/>
    <w:rsid w:val="005B1AE4"/>
    <w:rsid w:val="005B2253"/>
    <w:rsid w:val="005B343A"/>
    <w:rsid w:val="005D3FBE"/>
    <w:rsid w:val="005D4061"/>
    <w:rsid w:val="0060384D"/>
    <w:rsid w:val="00622EA6"/>
    <w:rsid w:val="006C33E5"/>
    <w:rsid w:val="006D033D"/>
    <w:rsid w:val="006D797B"/>
    <w:rsid w:val="006F333D"/>
    <w:rsid w:val="00706E3B"/>
    <w:rsid w:val="007128FD"/>
    <w:rsid w:val="00770B90"/>
    <w:rsid w:val="00781FE0"/>
    <w:rsid w:val="007C37B9"/>
    <w:rsid w:val="0081684B"/>
    <w:rsid w:val="008417ED"/>
    <w:rsid w:val="00842948"/>
    <w:rsid w:val="00852342"/>
    <w:rsid w:val="00852840"/>
    <w:rsid w:val="008953E9"/>
    <w:rsid w:val="008A6C6A"/>
    <w:rsid w:val="008F58DF"/>
    <w:rsid w:val="009011B5"/>
    <w:rsid w:val="00910E04"/>
    <w:rsid w:val="00917579"/>
    <w:rsid w:val="0096358C"/>
    <w:rsid w:val="009814BD"/>
    <w:rsid w:val="009B7094"/>
    <w:rsid w:val="00A01157"/>
    <w:rsid w:val="00A40DD3"/>
    <w:rsid w:val="00A648B6"/>
    <w:rsid w:val="00AB391B"/>
    <w:rsid w:val="00B774B0"/>
    <w:rsid w:val="00BA4B9D"/>
    <w:rsid w:val="00BE5644"/>
    <w:rsid w:val="00C66070"/>
    <w:rsid w:val="00C93B71"/>
    <w:rsid w:val="00CB4843"/>
    <w:rsid w:val="00CE3873"/>
    <w:rsid w:val="00CF78FD"/>
    <w:rsid w:val="00D753AA"/>
    <w:rsid w:val="00D81F8D"/>
    <w:rsid w:val="00D83F7A"/>
    <w:rsid w:val="00D869D1"/>
    <w:rsid w:val="00D942A8"/>
    <w:rsid w:val="00E0320A"/>
    <w:rsid w:val="00E4546A"/>
    <w:rsid w:val="00E63772"/>
    <w:rsid w:val="00E86C39"/>
    <w:rsid w:val="00EA7266"/>
    <w:rsid w:val="00F50207"/>
    <w:rsid w:val="00F502DC"/>
    <w:rsid w:val="00FA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FE68F"/>
  <w15:docId w15:val="{33B5810C-FC09-4B2D-8E31-1855D68EB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2DC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02D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502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34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4D188C-8DBD-4B2F-BC33-7BAC0C413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2</TotalTime>
  <Pages>3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</dc:creator>
  <cp:keywords/>
  <dc:description/>
  <cp:lastModifiedBy>Jini Mol</cp:lastModifiedBy>
  <cp:revision>27</cp:revision>
  <dcterms:created xsi:type="dcterms:W3CDTF">2022-07-12T13:30:00Z</dcterms:created>
  <dcterms:modified xsi:type="dcterms:W3CDTF">2022-10-17T09:36:00Z</dcterms:modified>
</cp:coreProperties>
</file>